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BF1" w:rsidRPr="00153797" w:rsidRDefault="00642BF1" w:rsidP="00642BF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53797">
        <w:rPr>
          <w:rFonts w:ascii="Times New Roman" w:hAnsi="Times New Roman" w:cs="Times New Roman"/>
          <w:b/>
          <w:sz w:val="24"/>
          <w:szCs w:val="24"/>
        </w:rPr>
        <w:t>S</w:t>
      </w:r>
      <w:r w:rsidRPr="0015379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53797">
        <w:rPr>
          <w:rFonts w:ascii="Times New Roman" w:hAnsi="Times New Roman" w:cs="Times New Roman"/>
          <w:b/>
          <w:sz w:val="24"/>
          <w:szCs w:val="24"/>
        </w:rPr>
        <w:t xml:space="preserve"> Table. Comparison of standard antibiotic susceptibility for isolated bacterial pathogens</w:t>
      </w:r>
      <w:r w:rsidRPr="00153797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† </w:t>
      </w:r>
      <w:r w:rsidRPr="00153797">
        <w:rPr>
          <w:rFonts w:ascii="Times New Roman" w:hAnsi="Times New Roman" w:cs="Times New Roman"/>
          <w:b/>
          <w:sz w:val="24"/>
          <w:szCs w:val="24"/>
        </w:rPr>
        <w:t>between CAP and HCAP subgroups</w:t>
      </w:r>
      <w:r w:rsidRPr="0015379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5104" w:type="pct"/>
        <w:tblLayout w:type="fixed"/>
        <w:tblLook w:val="04A0" w:firstRow="1" w:lastRow="0" w:firstColumn="1" w:lastColumn="0" w:noHBand="0" w:noVBand="1"/>
      </w:tblPr>
      <w:tblGrid>
        <w:gridCol w:w="1982"/>
        <w:gridCol w:w="1133"/>
        <w:gridCol w:w="993"/>
        <w:gridCol w:w="1275"/>
        <w:gridCol w:w="1277"/>
        <w:gridCol w:w="1275"/>
        <w:gridCol w:w="1279"/>
      </w:tblGrid>
      <w:tr w:rsidR="00642BF1" w:rsidRPr="005F5B3B" w:rsidTr="00506C44"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2BF1" w:rsidRPr="003D4592" w:rsidRDefault="00642BF1" w:rsidP="00506C44">
            <w:pPr>
              <w:wordWrap/>
              <w:adjustRightInd w:val="0"/>
              <w:spacing w:line="360" w:lineRule="auto"/>
              <w:ind w:right="60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 w:val="18"/>
                <w:szCs w:val="18"/>
              </w:rPr>
              <w:t>Non-susceptible rates for antibiotics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42BF1" w:rsidRPr="003D4592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sz w:val="18"/>
                <w:szCs w:val="18"/>
              </w:rPr>
              <w:t>CAP</w:t>
            </w:r>
            <w:r w:rsidRPr="003D459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D4592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(n=163)</w:t>
            </w:r>
          </w:p>
        </w:tc>
        <w:tc>
          <w:tcPr>
            <w:tcW w:w="331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42BF1" w:rsidRPr="003D4592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sz w:val="18"/>
                <w:szCs w:val="18"/>
              </w:rPr>
              <w:t>HCAP</w:t>
            </w:r>
          </w:p>
        </w:tc>
      </w:tr>
      <w:tr w:rsidR="00642BF1" w:rsidRPr="005F5B3B" w:rsidTr="00506C44">
        <w:tc>
          <w:tcPr>
            <w:tcW w:w="1075" w:type="pct"/>
            <w:vMerge/>
            <w:shd w:val="clear" w:color="auto" w:fill="F2F2F2" w:themeFill="background1" w:themeFillShade="F2"/>
            <w:vAlign w:val="center"/>
          </w:tcPr>
          <w:p w:rsidR="00642BF1" w:rsidRPr="003D4592" w:rsidRDefault="00642BF1" w:rsidP="00506C44">
            <w:pPr>
              <w:wordWrap/>
              <w:adjustRightInd w:val="0"/>
              <w:spacing w:line="360" w:lineRule="auto"/>
              <w:ind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vMerge/>
            <w:shd w:val="clear" w:color="auto" w:fill="F2F2F2" w:themeFill="background1" w:themeFillShade="F2"/>
            <w:vAlign w:val="bottom"/>
          </w:tcPr>
          <w:p w:rsidR="00642BF1" w:rsidRPr="003D4592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42BF1" w:rsidRPr="003D4592" w:rsidRDefault="00642BF1" w:rsidP="00506C44">
            <w:pPr>
              <w:wordWrap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Total (n=121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42BF1" w:rsidRPr="003D4592" w:rsidRDefault="00642BF1" w:rsidP="00506C44">
            <w:pPr>
              <w:wordWrap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ubgroup 1 (n=33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42BF1" w:rsidRPr="003D4592" w:rsidRDefault="00642BF1" w:rsidP="00506C44">
            <w:pPr>
              <w:wordWrap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Subgroup </w:t>
            </w:r>
            <w:r w:rsidRPr="003D459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 (n=22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42BF1" w:rsidRPr="003D4592" w:rsidRDefault="00642BF1" w:rsidP="00506C44">
            <w:pPr>
              <w:wordWrap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Subgroup </w:t>
            </w:r>
            <w:r w:rsidRPr="003D459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 (n=43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42BF1" w:rsidRPr="003D4592" w:rsidRDefault="00642BF1" w:rsidP="00506C44">
            <w:pPr>
              <w:wordWrap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ubgroup 4 (n=23)</w:t>
            </w:r>
          </w:p>
        </w:tc>
      </w:tr>
      <w:tr w:rsidR="00642BF1" w:rsidRPr="005F5B3B" w:rsidTr="00506C44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Ceftriaxone, No. (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90 (55.2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86 (71.1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27 (81.8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5 (68.2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30 (69.8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4 (60.9)</w:t>
            </w:r>
          </w:p>
        </w:tc>
      </w:tr>
      <w:tr w:rsidR="00642BF1" w:rsidRPr="005F5B3B" w:rsidTr="00506C44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609</w:t>
            </w:r>
          </w:p>
        </w:tc>
      </w:tr>
      <w:tr w:rsidR="00642BF1" w:rsidRPr="005F5B3B" w:rsidTr="00506C44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Levofloxacin, No. (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29 (17.8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39 (32.2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2 (36.4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2 (54.5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1 (25.6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4 (17.4)</w:t>
            </w:r>
          </w:p>
        </w:tc>
      </w:tr>
      <w:tr w:rsidR="00642BF1" w:rsidRPr="005F5B3B" w:rsidTr="00506C44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.000</w:t>
            </w:r>
          </w:p>
        </w:tc>
      </w:tr>
      <w:tr w:rsidR="00642BF1" w:rsidRPr="005F5B3B" w:rsidTr="00506C44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Ampicillin</w:t>
            </w:r>
            <w:r>
              <w:rPr>
                <w:rFonts w:ascii="Times New Roman" w:eastAsiaTheme="majorHAnsi" w:hAnsi="Times New Roman" w:cs="Times New Roman" w:hint="eastAsia"/>
                <w:sz w:val="18"/>
                <w:szCs w:val="18"/>
              </w:rPr>
              <w:t>-</w:t>
            </w: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sulbactam, No. (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99 (60.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89 (73.6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28 (84.8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5 (68.2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31 (72.1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15 (65.2)</w:t>
            </w:r>
          </w:p>
        </w:tc>
      </w:tr>
      <w:tr w:rsidR="00642BF1" w:rsidRPr="005F5B3B" w:rsidTr="00506C44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i/>
                <w:sz w:val="18"/>
                <w:szCs w:val="18"/>
              </w:rPr>
              <w:t>p</w:t>
            </w: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BF1" w:rsidRPr="005F5B3B" w:rsidRDefault="00642BF1" w:rsidP="00506C44">
            <w:pPr>
              <w:wordWrap/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5F5B3B">
              <w:rPr>
                <w:rFonts w:ascii="Times New Roman" w:eastAsiaTheme="majorHAnsi" w:hAnsi="Times New Roman" w:cs="Times New Roman"/>
                <w:sz w:val="18"/>
                <w:szCs w:val="18"/>
              </w:rPr>
              <w:t>0.680</w:t>
            </w:r>
          </w:p>
        </w:tc>
      </w:tr>
      <w:tr w:rsidR="00642BF1" w:rsidRPr="005F5B3B" w:rsidTr="00506C44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642BF1" w:rsidRPr="005F5B3B" w:rsidRDefault="00642BF1" w:rsidP="00506C44">
            <w:pPr>
              <w:spacing w:line="360" w:lineRule="auto"/>
              <w:rPr>
                <w:rFonts w:ascii="Times New Roman" w:eastAsiaTheme="majorHAnsi" w:hAnsi="Times New Roman" w:cs="Times New Roman"/>
                <w:i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>Abbreviations: CAP, community-acquired pneumonia; HCAP, healthcare-associated pneumonia</w:t>
            </w:r>
          </w:p>
          <w:p w:rsidR="00642BF1" w:rsidRPr="005F5B3B" w:rsidRDefault="00642BF1" w:rsidP="00506C44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 w:rsidRPr="00B94F46">
              <w:rPr>
                <w:rFonts w:ascii="Times New Roman" w:hAnsi="Times New Roman" w:cs="Times New Roman"/>
                <w:szCs w:val="20"/>
              </w:rPr>
              <w:t xml:space="preserve">† </w:t>
            </w:r>
            <w:r w:rsidR="00BD34F7" w:rsidRPr="00B94F46">
              <w:rPr>
                <w:rFonts w:ascii="Times New Roman" w:hAnsi="Times New Roman" w:cs="Times New Roman"/>
                <w:szCs w:val="20"/>
              </w:rPr>
              <w:t>Culture-confirmed cases were included</w:t>
            </w:r>
            <w:r w:rsidRPr="00B94F46">
              <w:rPr>
                <w:rFonts w:ascii="Times New Roman" w:hAnsi="Times New Roman" w:cs="Times New Roman"/>
                <w:szCs w:val="20"/>
              </w:rPr>
              <w:t>.</w:t>
            </w:r>
          </w:p>
          <w:p w:rsidR="00642BF1" w:rsidRPr="005F5B3B" w:rsidRDefault="00642BF1" w:rsidP="00506C44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Subgroup 1: LTCF-onset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 without a history of prior hospitalization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and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 intravenous antibiotic use within the past 90 days. Subgroup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2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: LTCF-onset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 with a history of prior hospitalization or intravenous antibiotic use within the past 90 days. Subgroup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3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: Community-onset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 with a history of prior hospitalization or intravenous antibiotic use within the past 90 days. </w:t>
            </w:r>
            <w:r>
              <w:rPr>
                <w:rFonts w:ascii="Times New Roman" w:eastAsiaTheme="majorHAnsi" w:hAnsi="Times New Roman" w:cs="Times New Roman"/>
                <w:szCs w:val="20"/>
              </w:rPr>
              <w:t xml:space="preserve">Subgroup 4: Community-onset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 without a history of prior hospitalization </w:t>
            </w:r>
            <w:r>
              <w:rPr>
                <w:rFonts w:ascii="Times New Roman" w:eastAsiaTheme="majorHAnsi" w:hAnsi="Times New Roman" w:cs="Times New Roman" w:hint="eastAsia"/>
                <w:szCs w:val="20"/>
              </w:rPr>
              <w:t>and</w:t>
            </w:r>
            <w:r w:rsidRPr="005F5B3B">
              <w:rPr>
                <w:rFonts w:ascii="Times New Roman" w:eastAsiaTheme="majorHAnsi" w:hAnsi="Times New Roman" w:cs="Times New Roman"/>
                <w:szCs w:val="20"/>
              </w:rPr>
              <w:t xml:space="preserve"> intravenous antibiotic use within the past 90 days.</w:t>
            </w:r>
          </w:p>
        </w:tc>
      </w:tr>
    </w:tbl>
    <w:p w:rsidR="00BE3AE9" w:rsidRPr="00642BF1" w:rsidRDefault="00BE3AE9" w:rsidP="00642BF1"/>
    <w:sectPr w:rsidR="00BE3AE9" w:rsidRPr="00642B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1929" w:rsidRDefault="00221929" w:rsidP="00374ECA">
      <w:pPr>
        <w:spacing w:after="0" w:line="240" w:lineRule="auto"/>
      </w:pPr>
      <w:r>
        <w:separator/>
      </w:r>
    </w:p>
  </w:endnote>
  <w:endnote w:type="continuationSeparator" w:id="0">
    <w:p w:rsidR="00221929" w:rsidRDefault="00221929" w:rsidP="0037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1929" w:rsidRDefault="00221929" w:rsidP="00374ECA">
      <w:pPr>
        <w:spacing w:after="0" w:line="240" w:lineRule="auto"/>
      </w:pPr>
      <w:r>
        <w:separator/>
      </w:r>
    </w:p>
  </w:footnote>
  <w:footnote w:type="continuationSeparator" w:id="0">
    <w:p w:rsidR="00221929" w:rsidRDefault="00221929" w:rsidP="0037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EE"/>
    <w:rsid w:val="00153797"/>
    <w:rsid w:val="00221929"/>
    <w:rsid w:val="00343A1F"/>
    <w:rsid w:val="00374ECA"/>
    <w:rsid w:val="00642BF1"/>
    <w:rsid w:val="006E3BEB"/>
    <w:rsid w:val="009979EE"/>
    <w:rsid w:val="00B94F46"/>
    <w:rsid w:val="00BB3223"/>
    <w:rsid w:val="00BD34F7"/>
    <w:rsid w:val="00BE3AE9"/>
    <w:rsid w:val="00E33104"/>
    <w:rsid w:val="00E80C2A"/>
    <w:rsid w:val="00F5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836395-620C-4DDE-AD30-0C280ACD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B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4ECA"/>
  </w:style>
  <w:style w:type="paragraph" w:styleId="a4">
    <w:name w:val="footer"/>
    <w:basedOn w:val="a"/>
    <w:link w:val="Char0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현학준</dc:creator>
  <cp:lastModifiedBy>kumc</cp:lastModifiedBy>
  <cp:revision>2</cp:revision>
  <dcterms:created xsi:type="dcterms:W3CDTF">2022-06-06T03:26:00Z</dcterms:created>
  <dcterms:modified xsi:type="dcterms:W3CDTF">2022-06-06T03:26:00Z</dcterms:modified>
</cp:coreProperties>
</file>